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A0E753" w14:textId="3B2C07B6" w:rsidR="00C6084E" w:rsidRPr="00AC3211" w:rsidRDefault="00C6084E" w:rsidP="00C6084E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5340"/>
        <w:gridCol w:w="1284"/>
        <w:gridCol w:w="844"/>
        <w:gridCol w:w="865"/>
        <w:gridCol w:w="865"/>
        <w:gridCol w:w="1080"/>
        <w:gridCol w:w="1528"/>
        <w:gridCol w:w="1186"/>
        <w:gridCol w:w="1295"/>
      </w:tblGrid>
      <w:tr w:rsidR="00C6084E" w:rsidRPr="00DC287F" w14:paraId="44D91F38" w14:textId="77777777" w:rsidTr="00DC287F"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77C51" w14:textId="6FD5F673" w:rsidR="00C6084E" w:rsidRPr="00DC287F" w:rsidRDefault="00C6084E" w:rsidP="007165F4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1</w:t>
            </w:r>
            <w:r w:rsidR="00DC28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Pr="00DC28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sting Measurement Invariance Across Time and Groups in Measures of Children’s Math Self-Concept of Ability</w:t>
            </w:r>
            <w:r w:rsidR="00DC28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C6084E" w:rsidRPr="00AC3211" w14:paraId="17988288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817B" w14:textId="77777777" w:rsidR="00C6084E" w:rsidRPr="00AC3211" w:rsidRDefault="00C6084E" w:rsidP="00716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393B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5556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BA54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0C8B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1D25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∆CF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D673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FAF4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422D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MR</w:t>
            </w:r>
          </w:p>
        </w:tc>
      </w:tr>
      <w:tr w:rsidR="00C6084E" w:rsidRPr="00AC3211" w14:paraId="73A3E664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44823" w14:textId="77777777" w:rsidR="00C6084E" w:rsidRPr="00AC3211" w:rsidRDefault="00C6084E" w:rsidP="00716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-group </w:t>
            </w:r>
            <w:proofErr w:type="spellStart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5169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1C2A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523D7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CBDE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D88C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11E9E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703C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E89A8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84E" w:rsidRPr="00AC3211" w14:paraId="10BDE3E2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8DE6" w14:textId="77777777" w:rsidR="00C6084E" w:rsidRPr="00AC3211" w:rsidRDefault="00C6084E" w:rsidP="007165F4">
            <w:pPr>
              <w:spacing w:line="360" w:lineRule="auto"/>
              <w:ind w:left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  <w:proofErr w:type="spellEnd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m: Girls (</w:t>
            </w: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2AF43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56D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294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7C3A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A033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AA5C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3921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; 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793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4</w:t>
            </w:r>
          </w:p>
        </w:tc>
      </w:tr>
      <w:tr w:rsidR="00C6084E" w:rsidRPr="00AC3211" w14:paraId="7D90A808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067A" w14:textId="77777777" w:rsidR="00C6084E" w:rsidRPr="00AC3211" w:rsidRDefault="00C6084E" w:rsidP="007165F4">
            <w:pPr>
              <w:spacing w:line="360" w:lineRule="auto"/>
              <w:ind w:left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  <w:proofErr w:type="spellEnd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m: Boys (</w:t>
            </w: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6B1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4F823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40D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4D31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544A4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1A86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637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; 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0BAF1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5</w:t>
            </w:r>
          </w:p>
        </w:tc>
      </w:tr>
      <w:tr w:rsidR="00C6084E" w:rsidRPr="00AC3211" w14:paraId="581BAA29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3E1B" w14:textId="77777777" w:rsidR="00C6084E" w:rsidRPr="00AC3211" w:rsidRDefault="00C6084E" w:rsidP="00716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surement </w:t>
            </w:r>
            <w:proofErr w:type="spellStart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ri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6DBF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10D5A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3527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CB85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898E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D711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6FC9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A25DF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84E" w:rsidRPr="00AC3211" w14:paraId="39C49271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BD20B" w14:textId="77777777" w:rsidR="00C6084E" w:rsidRPr="00AC3211" w:rsidRDefault="00C6084E" w:rsidP="007165F4">
            <w:pPr>
              <w:spacing w:line="360" w:lineRule="auto"/>
              <w:ind w:left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1: </w:t>
            </w:r>
            <w:proofErr w:type="spellStart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  <w:proofErr w:type="spellEnd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5C018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393A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3E1C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A26C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D27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FE49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0A1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; 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CF5F6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5</w:t>
            </w:r>
          </w:p>
        </w:tc>
      </w:tr>
      <w:tr w:rsidR="00C6084E" w:rsidRPr="00AC3211" w14:paraId="30E156F5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DC1B" w14:textId="77777777" w:rsidR="00C6084E" w:rsidRPr="00AC3211" w:rsidRDefault="00C6084E" w:rsidP="007165F4">
            <w:pPr>
              <w:spacing w:line="360" w:lineRule="auto"/>
              <w:ind w:left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2: Equal loadings across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D698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567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02FD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3B14C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A785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87D59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859E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; 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BC068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0</w:t>
            </w:r>
          </w:p>
        </w:tc>
      </w:tr>
      <w:tr w:rsidR="00C6084E" w:rsidRPr="00AC3211" w14:paraId="7CE94859" w14:textId="77777777" w:rsidTr="00DC287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D489" w14:textId="77777777" w:rsidR="00C6084E" w:rsidRPr="00AC3211" w:rsidRDefault="00C6084E" w:rsidP="007165F4">
            <w:pPr>
              <w:spacing w:line="360" w:lineRule="auto"/>
              <w:ind w:left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3: Equal factor loadings across groups and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7C50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9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DC29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D53A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70516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EFDD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C715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2347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; 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52E6" w14:textId="77777777" w:rsidR="00C6084E" w:rsidRPr="00AC3211" w:rsidRDefault="00C6084E" w:rsidP="0071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1</w:t>
            </w:r>
          </w:p>
        </w:tc>
      </w:tr>
      <w:tr w:rsidR="00C6084E" w:rsidRPr="00DC287F" w14:paraId="607AAE84" w14:textId="77777777" w:rsidTr="007165F4"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975D8" w14:textId="270132D9" w:rsidR="00C6084E" w:rsidRPr="00AC3211" w:rsidRDefault="00C6084E" w:rsidP="007165F4">
            <w:pPr>
              <w:autoSpaceDE w:val="0"/>
              <w:autoSpaceDN w:val="0"/>
              <w:adjustRightInd w:val="0"/>
              <w:spacing w:before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N</w:t>
            </w:r>
            <w:r w:rsidRPr="00AC321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= 517, 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l </w:t>
            </w:r>
            <w:r w:rsidRPr="00AC321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χ</w:t>
            </w: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² 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values are statistically significant with </w:t>
            </w: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.01. To evaluate ∆CFI, Models 2 and 3 were compared with Model 1. TLI = Tucker-</w:t>
            </w:r>
            <w:proofErr w:type="gramStart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wis</w:t>
            </w:r>
            <w:proofErr w:type="gramEnd"/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dex, CFI = comparative fit index, RMSEA = root mean square error of approximation, 90 % CI = 90% confidence interval RMSEA, SRMR = standardized root mean squared residual.</w:t>
            </w:r>
          </w:p>
        </w:tc>
      </w:tr>
    </w:tbl>
    <w:p w14:paraId="5D85EFFE" w14:textId="77777777" w:rsidR="00C6084E" w:rsidRPr="00AC3211" w:rsidRDefault="00C6084E" w:rsidP="00C6084E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654CEA5" w14:textId="77777777" w:rsidR="00C6084E" w:rsidRPr="00AC3211" w:rsidRDefault="00C6084E" w:rsidP="00C6084E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E8874F2" w14:textId="77777777" w:rsidR="00C6084E" w:rsidRPr="00AC3211" w:rsidRDefault="00C6084E" w:rsidP="00C6084E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3FB3C0F" w14:textId="77777777" w:rsidR="00C6084E" w:rsidRPr="00AC3211" w:rsidRDefault="00C6084E" w:rsidP="00C6084E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B4A7D98" w14:textId="77777777" w:rsidR="00603E06" w:rsidRPr="00603E06" w:rsidRDefault="00603E06" w:rsidP="00603E06">
      <w:pPr>
        <w:rPr>
          <w:sz w:val="2"/>
          <w:szCs w:val="2"/>
        </w:rPr>
      </w:pPr>
    </w:p>
    <w:p w14:paraId="4E37874E" w14:textId="37A9BD70" w:rsidR="00603E06" w:rsidRPr="00603E06" w:rsidRDefault="00603E06" w:rsidP="00603E06">
      <w:pPr>
        <w:tabs>
          <w:tab w:val="left" w:pos="4332"/>
        </w:tabs>
        <w:rPr>
          <w:sz w:val="2"/>
          <w:szCs w:val="2"/>
        </w:rPr>
      </w:pPr>
    </w:p>
    <w:sectPr w:rsidR="00603E06" w:rsidRPr="00603E06" w:rsidSect="00C6084E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24D33" w14:textId="77777777" w:rsidR="00603E06" w:rsidRDefault="00603E06">
      <w:pPr>
        <w:spacing w:after="0" w:line="240" w:lineRule="auto"/>
      </w:pPr>
      <w:r>
        <w:separator/>
      </w:r>
    </w:p>
  </w:endnote>
  <w:endnote w:type="continuationSeparator" w:id="0">
    <w:p w14:paraId="0FD6530F" w14:textId="77777777" w:rsidR="00603E06" w:rsidRDefault="00603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D30EF" w14:textId="77777777" w:rsidR="00603E06" w:rsidRDefault="00603E06">
      <w:pPr>
        <w:spacing w:after="0" w:line="240" w:lineRule="auto"/>
      </w:pPr>
      <w:r>
        <w:separator/>
      </w:r>
    </w:p>
  </w:footnote>
  <w:footnote w:type="continuationSeparator" w:id="0">
    <w:p w14:paraId="67F07BDE" w14:textId="77777777" w:rsidR="00603E06" w:rsidRDefault="00603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273961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939ADA5" w14:textId="77777777" w:rsidR="00C6084E" w:rsidRPr="005C3736" w:rsidRDefault="00C6084E" w:rsidP="005C3736">
        <w:pPr>
          <w:pStyle w:val="Kopfzeile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DC6AF8">
          <w:rPr>
            <w:rFonts w:ascii="Times New Roman" w:hAnsi="Times New Roman" w:cs="Times New Roman"/>
            <w:sz w:val="24"/>
            <w:szCs w:val="24"/>
            <w:lang w:val="en-US"/>
          </w:rPr>
          <w:t>PARENTAL IMPACT ON CHILD</w:t>
        </w:r>
        <w:r>
          <w:rPr>
            <w:rFonts w:ascii="Times New Roman" w:hAnsi="Times New Roman" w:cs="Times New Roman"/>
            <w:sz w:val="24"/>
            <w:szCs w:val="24"/>
            <w:lang w:val="en"/>
          </w:rPr>
          <w:t>’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S MATH SELF-CONCEPT OF ABILITY             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      </w: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C3736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53</w: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4C742BF" w14:textId="77777777" w:rsidR="00C6084E" w:rsidRPr="00DC6AF8" w:rsidRDefault="00C6084E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4E"/>
    <w:rsid w:val="00014F5E"/>
    <w:rsid w:val="003A43C8"/>
    <w:rsid w:val="00603E06"/>
    <w:rsid w:val="006A31A0"/>
    <w:rsid w:val="0072379F"/>
    <w:rsid w:val="007D2955"/>
    <w:rsid w:val="00907D82"/>
    <w:rsid w:val="00C6084E"/>
    <w:rsid w:val="00DC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5125"/>
  <w15:chartTrackingRefBased/>
  <w15:docId w15:val="{99A54668-24CC-47D8-A55D-E0832031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084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0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0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08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08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08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08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08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08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08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0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0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0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084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084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08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08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08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08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0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60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08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0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084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608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084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6084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0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084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084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608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60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084E"/>
    <w:rPr>
      <w:kern w:val="0"/>
      <w14:ligatures w14:val="none"/>
    </w:rPr>
  </w:style>
  <w:style w:type="table" w:customStyle="1" w:styleId="Tabellenraster2">
    <w:name w:val="Tabellenraster2"/>
    <w:basedOn w:val="NormaleTabelle"/>
    <w:next w:val="Tabellenraster"/>
    <w:uiPriority w:val="39"/>
    <w:rsid w:val="00C60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9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Feige</dc:creator>
  <cp:keywords/>
  <dc:description/>
  <cp:lastModifiedBy>Paulina Feige</cp:lastModifiedBy>
  <cp:revision>2</cp:revision>
  <dcterms:created xsi:type="dcterms:W3CDTF">2024-11-29T08:48:00Z</dcterms:created>
  <dcterms:modified xsi:type="dcterms:W3CDTF">2024-11-29T08:48:00Z</dcterms:modified>
</cp:coreProperties>
</file>